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52BA" w:rsidRPr="00304150" w:rsidRDefault="009E2A83" w:rsidP="00F952BA">
      <w:pPr>
        <w:rPr>
          <w:b/>
          <w:lang w:val="en-US"/>
        </w:rPr>
      </w:pPr>
      <w:proofErr w:type="gramStart"/>
      <w:r w:rsidRPr="00304150">
        <w:rPr>
          <w:b/>
          <w:lang w:val="en-US"/>
        </w:rPr>
        <w:t>S</w:t>
      </w:r>
      <w:r w:rsidR="00304150">
        <w:rPr>
          <w:b/>
          <w:lang w:val="en-US"/>
        </w:rPr>
        <w:t>1</w:t>
      </w:r>
      <w:r w:rsidR="00304150" w:rsidRPr="00304150">
        <w:rPr>
          <w:b/>
          <w:lang w:val="en-US"/>
        </w:rPr>
        <w:t xml:space="preserve"> </w:t>
      </w:r>
      <w:r w:rsidR="00F952BA" w:rsidRPr="00304150">
        <w:rPr>
          <w:b/>
          <w:lang w:val="en-US"/>
        </w:rPr>
        <w:t>Table</w:t>
      </w:r>
      <w:r w:rsidR="00EE3B4A">
        <w:rPr>
          <w:b/>
          <w:lang w:val="en-US"/>
        </w:rPr>
        <w:t>.</w:t>
      </w:r>
      <w:proofErr w:type="gramEnd"/>
      <w:r w:rsidR="00F952BA" w:rsidRPr="00304150">
        <w:rPr>
          <w:b/>
          <w:lang w:val="en-US"/>
        </w:rPr>
        <w:t xml:space="preserve"> </w:t>
      </w:r>
      <w:r w:rsidR="00304150">
        <w:rPr>
          <w:b/>
          <w:lang w:val="en-US"/>
        </w:rPr>
        <w:t xml:space="preserve">Characteristics of </w:t>
      </w:r>
      <w:r w:rsidR="00A55DFB">
        <w:rPr>
          <w:b/>
          <w:lang w:val="en-US"/>
        </w:rPr>
        <w:t>sub-population</w:t>
      </w:r>
      <w:bookmarkStart w:id="0" w:name="_GoBack"/>
      <w:bookmarkEnd w:id="0"/>
      <w:r w:rsidR="00F952BA" w:rsidRPr="00304150">
        <w:rPr>
          <w:b/>
          <w:lang w:val="en-US"/>
        </w:rPr>
        <w:t xml:space="preserve"> aged 3-11 years</w:t>
      </w:r>
      <w:r w:rsidR="00EE3B4A">
        <w:rPr>
          <w:b/>
          <w:lang w:val="en-US"/>
        </w:rPr>
        <w:t>.</w:t>
      </w:r>
    </w:p>
    <w:tbl>
      <w:tblPr>
        <w:tblW w:w="7763" w:type="dxa"/>
        <w:tblInd w:w="55" w:type="dxa"/>
        <w:tblCellMar>
          <w:left w:w="70" w:type="dxa"/>
          <w:right w:w="70" w:type="dxa"/>
        </w:tblCellMar>
        <w:tblLook w:val="06A0" w:firstRow="1" w:lastRow="0" w:firstColumn="1" w:lastColumn="0" w:noHBand="1" w:noVBand="1"/>
      </w:tblPr>
      <w:tblGrid>
        <w:gridCol w:w="1459"/>
        <w:gridCol w:w="1461"/>
        <w:gridCol w:w="1348"/>
        <w:gridCol w:w="1092"/>
        <w:gridCol w:w="589"/>
        <w:gridCol w:w="611"/>
        <w:gridCol w:w="1203"/>
      </w:tblGrid>
      <w:tr w:rsidR="004552A2" w:rsidRPr="00EE3B4A" w:rsidTr="0072539C">
        <w:trPr>
          <w:trHeight w:val="315"/>
        </w:trPr>
        <w:tc>
          <w:tcPr>
            <w:tcW w:w="4268" w:type="dxa"/>
            <w:gridSpan w:val="3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552A2" w:rsidRPr="007E267F" w:rsidRDefault="004552A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E267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681" w:type="dxa"/>
            <w:gridSpan w:val="2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552A2" w:rsidRPr="00EE3B4A" w:rsidRDefault="004552A2" w:rsidP="007253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EE3B4A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Boys</w:t>
            </w:r>
          </w:p>
        </w:tc>
        <w:tc>
          <w:tcPr>
            <w:tcW w:w="1814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52A2" w:rsidRPr="00EE3B4A" w:rsidRDefault="004552A2" w:rsidP="007253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EE3B4A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Girls</w:t>
            </w:r>
          </w:p>
        </w:tc>
      </w:tr>
      <w:tr w:rsidR="004552A2" w:rsidRPr="00EE3B4A" w:rsidTr="0072539C">
        <w:trPr>
          <w:trHeight w:val="315"/>
        </w:trPr>
        <w:tc>
          <w:tcPr>
            <w:tcW w:w="4268" w:type="dxa"/>
            <w:gridSpan w:val="3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552A2" w:rsidRPr="00EE3B4A" w:rsidRDefault="004552A2" w:rsidP="007253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EE3B4A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 xml:space="preserve">N </w:t>
            </w:r>
          </w:p>
        </w:tc>
        <w:tc>
          <w:tcPr>
            <w:tcW w:w="168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552A2" w:rsidRPr="00EE3B4A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E3B4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358</w:t>
            </w:r>
          </w:p>
        </w:tc>
        <w:tc>
          <w:tcPr>
            <w:tcW w:w="181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52A2" w:rsidRPr="00EE3B4A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E3B4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274</w:t>
            </w:r>
          </w:p>
        </w:tc>
      </w:tr>
      <w:tr w:rsidR="004552A2" w:rsidRPr="00EE3B4A" w:rsidTr="0072539C">
        <w:trPr>
          <w:trHeight w:val="195"/>
        </w:trPr>
        <w:tc>
          <w:tcPr>
            <w:tcW w:w="4268" w:type="dxa"/>
            <w:gridSpan w:val="3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552A2" w:rsidRPr="007E267F" w:rsidRDefault="004552A2" w:rsidP="007253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DF1741"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  <w:t>25(OH)Vitamin D [</w:t>
            </w:r>
            <w:proofErr w:type="spellStart"/>
            <w:r w:rsidRPr="00DF1741"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  <w:t>nmol</w:t>
            </w:r>
            <w:proofErr w:type="spellEnd"/>
            <w:r w:rsidRPr="00DF1741"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  <w:t xml:space="preserve">/l] </w:t>
            </w:r>
            <w:r w:rsidRPr="00DF1741">
              <w:rPr>
                <w:rFonts w:eastAsia="Times New Roman" w:cs="Times New Roman"/>
                <w:b/>
                <w:bCs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168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552A2" w:rsidRPr="00EE3B4A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E3B4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49.7 ± 25.2 </w:t>
            </w:r>
          </w:p>
        </w:tc>
        <w:tc>
          <w:tcPr>
            <w:tcW w:w="181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52A2" w:rsidRPr="00EE3B4A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E3B4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8.4 ± 25.0</w:t>
            </w:r>
          </w:p>
        </w:tc>
      </w:tr>
      <w:tr w:rsidR="004552A2" w:rsidRPr="00A55DFB" w:rsidTr="0072539C">
        <w:trPr>
          <w:trHeight w:val="345"/>
        </w:trPr>
        <w:tc>
          <w:tcPr>
            <w:tcW w:w="4268" w:type="dxa"/>
            <w:gridSpan w:val="3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552A2" w:rsidRPr="00C75A6D" w:rsidRDefault="004552A2" w:rsidP="0072539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</w:pPr>
            <w:r w:rsidRPr="00C75A6D"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  <w:t>Strength</w:t>
            </w:r>
            <w:r w:rsidR="001F3D69"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  <w:t>s</w:t>
            </w:r>
            <w:r w:rsidRPr="00C75A6D"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  <w:t xml:space="preserve"> and </w:t>
            </w:r>
            <w:r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  <w:t>Difficulties Questionnaire, Parent-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  <w:t>Ratings</w:t>
            </w:r>
            <w:r w:rsidRPr="00C75A6D">
              <w:rPr>
                <w:rFonts w:eastAsia="Times New Roman" w:cs="Times New Roman"/>
                <w:b/>
                <w:bCs/>
                <w:color w:val="000000"/>
                <w:vertAlign w:val="superscript"/>
                <w:lang w:val="en-US" w:eastAsia="de-DE"/>
              </w:rPr>
              <w:t>b</w:t>
            </w:r>
            <w:proofErr w:type="spellEnd"/>
            <w:r w:rsidRPr="00C75A6D">
              <w:rPr>
                <w:rFonts w:eastAsia="Times New Roman" w:cs="Times New Roman"/>
                <w:b/>
                <w:bCs/>
                <w:color w:val="000000"/>
                <w:vertAlign w:val="superscript"/>
                <w:lang w:val="en-US" w:eastAsia="de-DE"/>
              </w:rPr>
              <w:t xml:space="preserve">                                                        </w:t>
            </w:r>
          </w:p>
        </w:tc>
        <w:tc>
          <w:tcPr>
            <w:tcW w:w="1681" w:type="dxa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552A2" w:rsidRPr="007E267F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E267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81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52A2" w:rsidRPr="007E267F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E267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4552A2" w:rsidRPr="00633467" w:rsidTr="0072539C">
        <w:trPr>
          <w:trHeight w:val="315"/>
        </w:trPr>
        <w:tc>
          <w:tcPr>
            <w:tcW w:w="426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552A2" w:rsidRPr="008A01A4" w:rsidRDefault="004552A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Emotional Problems</w:t>
            </w:r>
          </w:p>
        </w:tc>
        <w:tc>
          <w:tcPr>
            <w:tcW w:w="1681" w:type="dxa"/>
            <w:gridSpan w:val="2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552A2" w:rsidRPr="008A01A4" w:rsidRDefault="00633467" w:rsidP="006334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.7</w:t>
            </w:r>
            <w:r w:rsidR="004552A2"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="004552A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.8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52A2" w:rsidRPr="00633467" w:rsidRDefault="00633467" w:rsidP="006334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8</w:t>
            </w:r>
            <w:r w:rsidR="004552A2"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±1.7</w:t>
            </w:r>
          </w:p>
        </w:tc>
      </w:tr>
      <w:tr w:rsidR="004552A2" w:rsidRPr="00633467" w:rsidTr="0072539C">
        <w:trPr>
          <w:trHeight w:val="315"/>
        </w:trPr>
        <w:tc>
          <w:tcPr>
            <w:tcW w:w="426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552A2" w:rsidRPr="00633467" w:rsidRDefault="004552A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onduct Problems</w:t>
            </w:r>
          </w:p>
        </w:tc>
        <w:tc>
          <w:tcPr>
            <w:tcW w:w="1681" w:type="dxa"/>
            <w:gridSpan w:val="2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552A2" w:rsidRPr="00633467" w:rsidRDefault="00633467" w:rsidP="006334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.1</w:t>
            </w:r>
            <w:r w:rsidR="004552A2"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± 1.5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52A2" w:rsidRPr="00633467" w:rsidRDefault="00633467" w:rsidP="006334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.8</w:t>
            </w:r>
            <w:r w:rsidR="004552A2"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±1.4</w:t>
            </w:r>
          </w:p>
        </w:tc>
      </w:tr>
      <w:tr w:rsidR="004552A2" w:rsidRPr="00633467" w:rsidTr="0072539C">
        <w:trPr>
          <w:trHeight w:val="315"/>
        </w:trPr>
        <w:tc>
          <w:tcPr>
            <w:tcW w:w="426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552A2" w:rsidRPr="00633467" w:rsidRDefault="004552A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yperactivity</w:t>
            </w:r>
          </w:p>
        </w:tc>
        <w:tc>
          <w:tcPr>
            <w:tcW w:w="1681" w:type="dxa"/>
            <w:gridSpan w:val="2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552A2" w:rsidRPr="00633467" w:rsidRDefault="00633467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.7</w:t>
            </w:r>
            <w:r w:rsidR="004552A2"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±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.4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52A2" w:rsidRPr="00633467" w:rsidRDefault="00633467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.0</w:t>
            </w:r>
            <w:r w:rsidR="004552A2"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±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.2</w:t>
            </w:r>
          </w:p>
        </w:tc>
      </w:tr>
      <w:tr w:rsidR="004552A2" w:rsidRPr="00633467" w:rsidTr="0072539C">
        <w:trPr>
          <w:trHeight w:val="315"/>
        </w:trPr>
        <w:tc>
          <w:tcPr>
            <w:tcW w:w="426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552A2" w:rsidRPr="00633467" w:rsidRDefault="004552A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eer Relationship Problems</w:t>
            </w:r>
          </w:p>
        </w:tc>
        <w:tc>
          <w:tcPr>
            <w:tcW w:w="1681" w:type="dxa"/>
            <w:gridSpan w:val="2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552A2" w:rsidRPr="00633467" w:rsidRDefault="00633467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.4</w:t>
            </w:r>
            <w:r w:rsidR="004552A2"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± 1.6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52A2" w:rsidRPr="00633467" w:rsidRDefault="00633467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.2</w:t>
            </w:r>
            <w:r w:rsidR="004552A2"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±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.5</w:t>
            </w:r>
          </w:p>
        </w:tc>
      </w:tr>
      <w:tr w:rsidR="004552A2" w:rsidRPr="00633467" w:rsidTr="0072539C">
        <w:trPr>
          <w:trHeight w:val="315"/>
        </w:trPr>
        <w:tc>
          <w:tcPr>
            <w:tcW w:w="426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552A2" w:rsidRPr="00633467" w:rsidRDefault="004552A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Prosocial </w:t>
            </w:r>
            <w:proofErr w:type="spellStart"/>
            <w:r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ehaviour</w:t>
            </w:r>
            <w:proofErr w:type="spellEnd"/>
          </w:p>
        </w:tc>
        <w:tc>
          <w:tcPr>
            <w:tcW w:w="1681" w:type="dxa"/>
            <w:gridSpan w:val="2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552A2" w:rsidRPr="00633467" w:rsidRDefault="00633467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7.6</w:t>
            </w:r>
            <w:r w:rsidR="004552A2"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± 1.7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52A2" w:rsidRPr="00633467" w:rsidRDefault="00633467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8.1</w:t>
            </w:r>
            <w:r w:rsidR="004552A2"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±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.6</w:t>
            </w:r>
          </w:p>
        </w:tc>
      </w:tr>
      <w:tr w:rsidR="004552A2" w:rsidRPr="00633467" w:rsidTr="0072539C">
        <w:trPr>
          <w:trHeight w:val="315"/>
        </w:trPr>
        <w:tc>
          <w:tcPr>
            <w:tcW w:w="4268" w:type="dxa"/>
            <w:gridSpan w:val="3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552A2" w:rsidRPr="00633467" w:rsidRDefault="004552A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otal Difficulties Score</w:t>
            </w:r>
          </w:p>
        </w:tc>
        <w:tc>
          <w:tcPr>
            <w:tcW w:w="1681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552A2" w:rsidRPr="00633467" w:rsidRDefault="00633467" w:rsidP="006334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8.9</w:t>
            </w:r>
            <w:r w:rsidR="004552A2"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± 5.2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52A2" w:rsidRPr="00633467" w:rsidRDefault="00633467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7.7</w:t>
            </w:r>
            <w:r w:rsidR="004552A2"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±4.8</w:t>
            </w:r>
          </w:p>
        </w:tc>
      </w:tr>
      <w:tr w:rsidR="004552A2" w:rsidRPr="00633467" w:rsidTr="0072539C">
        <w:trPr>
          <w:trHeight w:val="368"/>
        </w:trPr>
        <w:tc>
          <w:tcPr>
            <w:tcW w:w="4268" w:type="dxa"/>
            <w:gridSpan w:val="3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552A2" w:rsidRPr="00633467" w:rsidRDefault="004552A2" w:rsidP="007253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633467"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  <w:t xml:space="preserve">Socioeconomic </w:t>
            </w:r>
            <w:proofErr w:type="spellStart"/>
            <w:r w:rsidRPr="00633467"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  <w:t>Status</w:t>
            </w:r>
            <w:r w:rsidRPr="00633467">
              <w:rPr>
                <w:rFonts w:eastAsia="Times New Roman" w:cs="Times New Roman"/>
                <w:b/>
                <w:bCs/>
                <w:color w:val="000000"/>
                <w:vertAlign w:val="superscript"/>
                <w:lang w:val="en-US" w:eastAsia="de-DE"/>
              </w:rPr>
              <w:t>a</w:t>
            </w:r>
            <w:proofErr w:type="spellEnd"/>
          </w:p>
        </w:tc>
        <w:tc>
          <w:tcPr>
            <w:tcW w:w="1681" w:type="dxa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552A2" w:rsidRPr="00633467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81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552A2" w:rsidRPr="00633467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4552A2" w:rsidRPr="008A01A4" w:rsidTr="0072539C">
        <w:trPr>
          <w:trHeight w:val="315"/>
        </w:trPr>
        <w:tc>
          <w:tcPr>
            <w:tcW w:w="426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552A2" w:rsidRPr="00633467" w:rsidRDefault="004552A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ow</w:t>
            </w:r>
          </w:p>
        </w:tc>
        <w:tc>
          <w:tcPr>
            <w:tcW w:w="1681" w:type="dxa"/>
            <w:gridSpan w:val="2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552A2" w:rsidRPr="008A01A4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258 </w:t>
            </w: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(28.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%</w:t>
            </w: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52A2" w:rsidRPr="008A01A4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616 (27.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%</w:t>
            </w: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</w:tr>
      <w:tr w:rsidR="004552A2" w:rsidRPr="008A01A4" w:rsidTr="0072539C">
        <w:trPr>
          <w:trHeight w:val="315"/>
        </w:trPr>
        <w:tc>
          <w:tcPr>
            <w:tcW w:w="426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552A2" w:rsidRPr="008A01A4" w:rsidRDefault="004552A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Middle</w:t>
            </w:r>
            <w:proofErr w:type="spellEnd"/>
          </w:p>
        </w:tc>
        <w:tc>
          <w:tcPr>
            <w:tcW w:w="1681" w:type="dxa"/>
            <w:gridSpan w:val="2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552A2" w:rsidRPr="008A01A4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1082 (46.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%</w:t>
            </w: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52A2" w:rsidRPr="008A01A4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1051 (46.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%</w:t>
            </w: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</w:tr>
      <w:tr w:rsidR="004552A2" w:rsidRPr="008A01A4" w:rsidTr="0072539C">
        <w:trPr>
          <w:trHeight w:val="315"/>
        </w:trPr>
        <w:tc>
          <w:tcPr>
            <w:tcW w:w="4268" w:type="dxa"/>
            <w:gridSpan w:val="3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552A2" w:rsidRPr="008A01A4" w:rsidRDefault="004552A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High</w:t>
            </w:r>
          </w:p>
        </w:tc>
        <w:tc>
          <w:tcPr>
            <w:tcW w:w="1681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552A2" w:rsidRPr="008A01A4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613 (26.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%</w:t>
            </w: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52A2" w:rsidRPr="008A01A4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603 (26.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%</w:t>
            </w: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</w:tr>
      <w:tr w:rsidR="004552A2" w:rsidRPr="008A01A4" w:rsidTr="0072539C">
        <w:trPr>
          <w:trHeight w:val="345"/>
        </w:trPr>
        <w:tc>
          <w:tcPr>
            <w:tcW w:w="4268" w:type="dxa"/>
            <w:gridSpan w:val="3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552A2" w:rsidRPr="00A34F31" w:rsidRDefault="004552A2" w:rsidP="0072539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 xml:space="preserve">Migrant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Background</w:t>
            </w:r>
            <w:r w:rsidRPr="00A34F31">
              <w:rPr>
                <w:rFonts w:eastAsia="Times New Roman" w:cs="Times New Roman"/>
                <w:b/>
                <w:bCs/>
                <w:color w:val="000000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1681" w:type="dxa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552A2" w:rsidRPr="008A01A4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296 (12.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%</w:t>
            </w: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81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52A2" w:rsidRPr="008A01A4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270 (11.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%</w:t>
            </w: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</w:tr>
      <w:tr w:rsidR="004552A2" w:rsidRPr="001F3D69" w:rsidTr="0072539C">
        <w:trPr>
          <w:trHeight w:val="345"/>
        </w:trPr>
        <w:tc>
          <w:tcPr>
            <w:tcW w:w="4268" w:type="dxa"/>
            <w:gridSpan w:val="3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552A2" w:rsidRPr="004F28A5" w:rsidRDefault="004552A2" w:rsidP="001F3D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</w:pPr>
            <w:r w:rsidRPr="004F28A5"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  <w:t>Body Mass Index</w:t>
            </w:r>
            <w:r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  <w:t xml:space="preserve"> </w:t>
            </w:r>
            <w:r w:rsidRPr="004F28A5">
              <w:rPr>
                <w:rFonts w:eastAsia="Times New Roman" w:cs="Times New Roman"/>
                <w:b/>
                <w:bCs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1681" w:type="dxa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552A2" w:rsidRPr="00921475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92147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81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52A2" w:rsidRPr="00921475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92147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4552A2" w:rsidRPr="008A01A4" w:rsidTr="0072539C">
        <w:trPr>
          <w:trHeight w:val="315"/>
        </w:trPr>
        <w:tc>
          <w:tcPr>
            <w:tcW w:w="426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552A2" w:rsidRPr="009E1FBC" w:rsidRDefault="004552A2" w:rsidP="0072539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9E1FBC">
              <w:rPr>
                <w:rFonts w:eastAsia="Times New Roman" w:cs="Times New Roman"/>
                <w:color w:val="000000"/>
                <w:lang w:val="en-US" w:eastAsia="de-DE"/>
              </w:rPr>
              <w:t>Severely Underweight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 (&lt;P3)</w:t>
            </w:r>
            <w:r w:rsidRPr="009E1FBC">
              <w:rPr>
                <w:rFonts w:eastAsia="Times New Roman" w:cs="Times New Roman"/>
                <w:color w:val="000000"/>
                <w:lang w:val="en-US" w:eastAsia="de-DE"/>
              </w:rPr>
              <w:tab/>
            </w:r>
          </w:p>
        </w:tc>
        <w:tc>
          <w:tcPr>
            <w:tcW w:w="1681" w:type="dxa"/>
            <w:gridSpan w:val="2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552A2" w:rsidRPr="008A01A4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38 (1.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%</w:t>
            </w: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52A2" w:rsidRPr="008A01A4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37 (1.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%</w:t>
            </w: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</w:tr>
      <w:tr w:rsidR="004552A2" w:rsidRPr="008A01A4" w:rsidTr="0072539C">
        <w:trPr>
          <w:trHeight w:val="315"/>
        </w:trPr>
        <w:tc>
          <w:tcPr>
            <w:tcW w:w="426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552A2" w:rsidRPr="009E1FBC" w:rsidRDefault="004552A2" w:rsidP="0072539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Underweight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 (P3- &lt;P10)</w:t>
            </w:r>
            <w:r>
              <w:rPr>
                <w:rFonts w:eastAsia="Times New Roman" w:cs="Times New Roman"/>
                <w:color w:val="000000"/>
                <w:lang w:val="en-US" w:eastAsia="de-DE"/>
              </w:rPr>
              <w:tab/>
            </w:r>
          </w:p>
        </w:tc>
        <w:tc>
          <w:tcPr>
            <w:tcW w:w="1681" w:type="dxa"/>
            <w:gridSpan w:val="2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552A2" w:rsidRPr="008A01A4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120 (5.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%</w:t>
            </w: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52A2" w:rsidRPr="008A01A4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116 (5.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%</w:t>
            </w: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</w:tr>
      <w:tr w:rsidR="004552A2" w:rsidRPr="008A01A4" w:rsidTr="0072539C">
        <w:trPr>
          <w:trHeight w:val="315"/>
        </w:trPr>
        <w:tc>
          <w:tcPr>
            <w:tcW w:w="426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552A2" w:rsidRPr="00A34F31" w:rsidRDefault="004552A2" w:rsidP="0072539C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9E1FBC">
              <w:rPr>
                <w:rFonts w:eastAsia="Times New Roman" w:cs="Times New Roman"/>
                <w:color w:val="000000"/>
                <w:lang w:val="en-US" w:eastAsia="de-DE"/>
              </w:rPr>
              <w:t>Norm</w:t>
            </w:r>
            <w:r>
              <w:rPr>
                <w:rFonts w:eastAsia="Times New Roman" w:cs="Times New Roman"/>
                <w:color w:val="000000"/>
                <w:lang w:val="en-US" w:eastAsia="de-DE"/>
              </w:rPr>
              <w:t>a</w:t>
            </w:r>
            <w:r w:rsidRPr="009E1FBC">
              <w:rPr>
                <w:rFonts w:eastAsia="Times New Roman" w:cs="Times New Roman"/>
                <w:color w:val="000000"/>
                <w:lang w:val="en-US" w:eastAsia="de-DE"/>
              </w:rPr>
              <w:t>l (Healthy Weight)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1681" w:type="dxa"/>
            <w:gridSpan w:val="2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552A2" w:rsidRPr="008A01A4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1896 (80.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%</w:t>
            </w: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52A2" w:rsidRPr="008A01A4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1836 (81.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%</w:t>
            </w: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</w:tr>
      <w:tr w:rsidR="004552A2" w:rsidRPr="008A01A4" w:rsidTr="0072539C">
        <w:trPr>
          <w:trHeight w:val="315"/>
        </w:trPr>
        <w:tc>
          <w:tcPr>
            <w:tcW w:w="426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552A2" w:rsidRPr="00A34F31" w:rsidRDefault="004552A2" w:rsidP="0072539C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9E1FBC">
              <w:rPr>
                <w:rFonts w:eastAsia="Times New Roman" w:cs="Times New Roman"/>
                <w:color w:val="000000"/>
                <w:lang w:eastAsia="de-DE"/>
              </w:rPr>
              <w:t>Overweight</w:t>
            </w:r>
            <w:proofErr w:type="spellEnd"/>
            <w:r>
              <w:rPr>
                <w:rFonts w:eastAsia="Times New Roman"/>
                <w:color w:val="000000"/>
                <w:lang w:eastAsia="de-DE"/>
              </w:rPr>
              <w:t xml:space="preserve"> (&gt;P90 – P97)</w:t>
            </w:r>
          </w:p>
        </w:tc>
        <w:tc>
          <w:tcPr>
            <w:tcW w:w="1681" w:type="dxa"/>
            <w:gridSpan w:val="2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552A2" w:rsidRPr="008A01A4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177 (7.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%</w:t>
            </w: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52A2" w:rsidRPr="008A01A4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179 (7.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%</w:t>
            </w: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</w:tr>
      <w:tr w:rsidR="004552A2" w:rsidRPr="008A01A4" w:rsidTr="0072539C">
        <w:trPr>
          <w:trHeight w:val="315"/>
        </w:trPr>
        <w:tc>
          <w:tcPr>
            <w:tcW w:w="4268" w:type="dxa"/>
            <w:gridSpan w:val="3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552A2" w:rsidRPr="00A34F31" w:rsidRDefault="004552A2" w:rsidP="0072539C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9E1FBC">
              <w:rPr>
                <w:rFonts w:eastAsia="Times New Roman" w:cs="Times New Roman"/>
                <w:color w:val="000000"/>
                <w:lang w:eastAsia="de-DE"/>
              </w:rPr>
              <w:t>Obese</w:t>
            </w:r>
            <w:proofErr w:type="spellEnd"/>
            <w:r w:rsidRPr="009E1FBC">
              <w:rPr>
                <w:rFonts w:eastAsia="Times New Roman" w:cs="Times New Roman"/>
                <w:color w:val="000000"/>
                <w:lang w:eastAsia="de-DE"/>
              </w:rPr>
              <w:tab/>
            </w:r>
            <w:r>
              <w:rPr>
                <w:rFonts w:eastAsia="Times New Roman"/>
                <w:color w:val="000000"/>
                <w:lang w:eastAsia="de-DE"/>
              </w:rPr>
              <w:t xml:space="preserve"> (&gt;P97)</w:t>
            </w:r>
          </w:p>
        </w:tc>
        <w:tc>
          <w:tcPr>
            <w:tcW w:w="1681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552A2" w:rsidRPr="008A01A4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120 (5.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%</w:t>
            </w: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52A2" w:rsidRPr="008A01A4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99 (4.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%</w:t>
            </w: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</w:tr>
      <w:tr w:rsidR="004552A2" w:rsidRPr="008A01A4" w:rsidTr="0072539C">
        <w:trPr>
          <w:trHeight w:val="364"/>
        </w:trPr>
        <w:tc>
          <w:tcPr>
            <w:tcW w:w="1459" w:type="dxa"/>
            <w:vMerge w:val="restart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52A2" w:rsidRPr="00981483" w:rsidRDefault="004552A2" w:rsidP="007253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 xml:space="preserve">Development of </w:t>
            </w:r>
            <w:r w:rsidRPr="0098148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Pubic Hair (Tanner Stages)</w:t>
            </w:r>
            <w:r w:rsidRPr="0098148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n-US" w:eastAsia="de-DE"/>
              </w:rPr>
              <w:t>a</w:t>
            </w:r>
          </w:p>
          <w:p w:rsidR="004552A2" w:rsidRPr="00981483" w:rsidRDefault="004552A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98148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  <w:p w:rsidR="004552A2" w:rsidRPr="00981483" w:rsidRDefault="004552A2" w:rsidP="007253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98148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280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552A2" w:rsidRPr="008A01A4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681" w:type="dxa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552A2" w:rsidRPr="008A01A4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2231 (94.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%</w:t>
            </w: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81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52A2" w:rsidRPr="008A01A4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2142 (94.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%</w:t>
            </w: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</w:tr>
      <w:tr w:rsidR="004552A2" w:rsidRPr="008A01A4" w:rsidTr="0072539C">
        <w:trPr>
          <w:trHeight w:val="180"/>
        </w:trPr>
        <w:tc>
          <w:tcPr>
            <w:tcW w:w="1459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52A2" w:rsidRPr="008A01A4" w:rsidRDefault="004552A2" w:rsidP="007253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809" w:type="dxa"/>
            <w:gridSpan w:val="2"/>
            <w:tcBorders>
              <w:top w:val="nil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hideMark/>
          </w:tcPr>
          <w:p w:rsidR="004552A2" w:rsidRPr="008A01A4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681" w:type="dxa"/>
            <w:gridSpan w:val="2"/>
            <w:tcBorders>
              <w:top w:val="nil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</w:tcPr>
          <w:p w:rsidR="004552A2" w:rsidRPr="008A01A4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102 (4.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%</w:t>
            </w: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814" w:type="dxa"/>
            <w:gridSpan w:val="2"/>
            <w:tcBorders>
              <w:top w:val="nil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</w:tcPr>
          <w:p w:rsidR="004552A2" w:rsidRPr="008A01A4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84 (3.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%</w:t>
            </w: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</w:tr>
      <w:tr w:rsidR="004552A2" w:rsidRPr="008A01A4" w:rsidTr="0072539C">
        <w:trPr>
          <w:trHeight w:val="165"/>
        </w:trPr>
        <w:tc>
          <w:tcPr>
            <w:tcW w:w="1459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552A2" w:rsidRPr="008A01A4" w:rsidRDefault="004552A2" w:rsidP="007253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809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552A2" w:rsidRPr="008A01A4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681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552A2" w:rsidRPr="008A01A4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13 (0.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%</w:t>
            </w: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814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552A2" w:rsidRPr="008A01A4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17 (0.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%</w:t>
            </w: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</w:tr>
      <w:tr w:rsidR="004552A2" w:rsidRPr="008A01A4" w:rsidTr="0072539C">
        <w:trPr>
          <w:trHeight w:val="315"/>
        </w:trPr>
        <w:tc>
          <w:tcPr>
            <w:tcW w:w="1459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52A2" w:rsidRPr="008A01A4" w:rsidRDefault="004552A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09" w:type="dxa"/>
            <w:gridSpan w:val="2"/>
            <w:tcBorders>
              <w:top w:val="single" w:sz="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552A2" w:rsidRPr="008A01A4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1681" w:type="dxa"/>
            <w:gridSpan w:val="2"/>
            <w:tcBorders>
              <w:top w:val="single" w:sz="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552A2" w:rsidRPr="008A01A4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4 (0.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%</w:t>
            </w: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814" w:type="dxa"/>
            <w:gridSpan w:val="2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552A2" w:rsidRPr="008A01A4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22 (1.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%</w:t>
            </w: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</w:tr>
      <w:tr w:rsidR="004552A2" w:rsidRPr="008A01A4" w:rsidTr="0072539C">
        <w:trPr>
          <w:trHeight w:val="315"/>
        </w:trPr>
        <w:tc>
          <w:tcPr>
            <w:tcW w:w="1459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552A2" w:rsidRPr="008A01A4" w:rsidRDefault="004552A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09" w:type="dxa"/>
            <w:gridSpan w:val="2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552A2" w:rsidRPr="008A01A4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681" w:type="dxa"/>
            <w:gridSpan w:val="2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552A2" w:rsidRPr="008A01A4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552A2" w:rsidRPr="008A01A4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</w:tr>
      <w:tr w:rsidR="004552A2" w:rsidRPr="008A01A4" w:rsidTr="0072539C">
        <w:trPr>
          <w:trHeight w:val="315"/>
        </w:trPr>
        <w:tc>
          <w:tcPr>
            <w:tcW w:w="1459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4552A2" w:rsidRPr="008A01A4" w:rsidRDefault="004552A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09" w:type="dxa"/>
            <w:gridSpan w:val="2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552A2" w:rsidRPr="008A01A4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1681" w:type="dxa"/>
            <w:gridSpan w:val="2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552A2" w:rsidRPr="008A01A4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552A2" w:rsidRPr="008A01A4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</w:tr>
      <w:tr w:rsidR="004552A2" w:rsidRPr="008A01A4" w:rsidTr="0072539C">
        <w:trPr>
          <w:trHeight w:val="300"/>
        </w:trPr>
        <w:tc>
          <w:tcPr>
            <w:tcW w:w="1459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2A2" w:rsidRDefault="004552A2" w:rsidP="007253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Frequency</w:t>
            </w:r>
            <w:proofErr w:type="spellEnd"/>
          </w:p>
          <w:p w:rsidR="004552A2" w:rsidRPr="00021E23" w:rsidRDefault="004552A2" w:rsidP="007253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de-DE"/>
              </w:rPr>
            </w:pPr>
            <w:proofErr w:type="spellStart"/>
            <w:r w:rsidRPr="008A01A4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laying</w:t>
            </w:r>
            <w:proofErr w:type="spellEnd"/>
            <w:r w:rsidRPr="008A01A4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Outsid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de-DE"/>
              </w:rPr>
              <w:t>a</w:t>
            </w:r>
          </w:p>
          <w:p w:rsidR="004552A2" w:rsidRPr="008A01A4" w:rsidRDefault="004552A2" w:rsidP="007253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80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552A2" w:rsidRPr="008A01A4" w:rsidRDefault="004552A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Almost</w:t>
            </w:r>
            <w:proofErr w:type="spellEnd"/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daily</w:t>
            </w:r>
            <w:proofErr w:type="spellEnd"/>
          </w:p>
        </w:tc>
        <w:tc>
          <w:tcPr>
            <w:tcW w:w="1681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552A2" w:rsidRPr="008A01A4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1846 (78.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%</w:t>
            </w: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814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2A2" w:rsidRPr="008A01A4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1697 (74.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%</w:t>
            </w: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</w:tr>
      <w:tr w:rsidR="004552A2" w:rsidRPr="008A01A4" w:rsidTr="0072539C">
        <w:trPr>
          <w:trHeight w:val="300"/>
        </w:trPr>
        <w:tc>
          <w:tcPr>
            <w:tcW w:w="14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552A2" w:rsidRPr="008A01A4" w:rsidRDefault="004552A2" w:rsidP="007253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809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552A2" w:rsidRPr="008A01A4" w:rsidRDefault="004552A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3-5 </w:t>
            </w:r>
            <w:proofErr w:type="spellStart"/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times</w:t>
            </w:r>
            <w:proofErr w:type="spellEnd"/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/ </w:t>
            </w:r>
            <w:proofErr w:type="spellStart"/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Week</w:t>
            </w:r>
            <w:proofErr w:type="spellEnd"/>
          </w:p>
        </w:tc>
        <w:tc>
          <w:tcPr>
            <w:tcW w:w="1681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552A2" w:rsidRPr="008A01A4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382 (16.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%</w:t>
            </w: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814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2A2" w:rsidRPr="008A01A4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420 (18.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%</w:t>
            </w: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</w:tr>
      <w:tr w:rsidR="004552A2" w:rsidRPr="008A01A4" w:rsidTr="0072539C">
        <w:trPr>
          <w:trHeight w:val="300"/>
        </w:trPr>
        <w:tc>
          <w:tcPr>
            <w:tcW w:w="14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552A2" w:rsidRPr="008A01A4" w:rsidRDefault="004552A2" w:rsidP="007253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809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552A2" w:rsidRPr="008A01A4" w:rsidRDefault="004552A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1-2 </w:t>
            </w:r>
            <w:proofErr w:type="spellStart"/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times</w:t>
            </w:r>
            <w:proofErr w:type="spellEnd"/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/ </w:t>
            </w:r>
            <w:proofErr w:type="spellStart"/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Week</w:t>
            </w:r>
            <w:proofErr w:type="spellEnd"/>
          </w:p>
        </w:tc>
        <w:tc>
          <w:tcPr>
            <w:tcW w:w="1681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552A2" w:rsidRPr="008A01A4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98 (4.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%</w:t>
            </w: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814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2A2" w:rsidRPr="008A01A4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125 (5.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%</w:t>
            </w: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</w:tr>
      <w:tr w:rsidR="004552A2" w:rsidRPr="008A01A4" w:rsidTr="0072539C">
        <w:trPr>
          <w:trHeight w:val="300"/>
        </w:trPr>
        <w:tc>
          <w:tcPr>
            <w:tcW w:w="14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552A2" w:rsidRPr="008A01A4" w:rsidRDefault="004552A2" w:rsidP="007253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809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552A2" w:rsidRPr="008A01A4" w:rsidRDefault="004552A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Seldom</w:t>
            </w:r>
            <w:proofErr w:type="spellEnd"/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/ Never</w:t>
            </w:r>
          </w:p>
        </w:tc>
        <w:tc>
          <w:tcPr>
            <w:tcW w:w="1681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552A2" w:rsidRPr="008A01A4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32 (1.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%</w:t>
            </w: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814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2A2" w:rsidRPr="008A01A4" w:rsidRDefault="004552A2" w:rsidP="007253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32 (1.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%</w:t>
            </w:r>
            <w:r w:rsidRPr="008A01A4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</w:tr>
      <w:tr w:rsidR="004552A2" w:rsidRPr="00D2548B" w:rsidTr="0072539C">
        <w:trPr>
          <w:trHeight w:val="345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2A2" w:rsidRPr="00D2548B" w:rsidRDefault="004552A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548B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a</w:t>
            </w:r>
            <w:r w:rsidRPr="00D2548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n</w:t>
            </w:r>
            <w:r w:rsidRPr="00D2548B">
              <w:rPr>
                <w:rFonts w:ascii="Calibri" w:eastAsia="Times New Roman" w:hAnsi="Calibri" w:cs="Times New Roman"/>
                <w:color w:val="000000"/>
                <w:lang w:eastAsia="de-DE"/>
              </w:rPr>
              <w:t>(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2A2" w:rsidRPr="00D2548B" w:rsidRDefault="004552A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2A2" w:rsidRPr="00D2548B" w:rsidRDefault="004552A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2A2" w:rsidRPr="00D2548B" w:rsidRDefault="004552A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2A2" w:rsidRPr="00D2548B" w:rsidRDefault="004552A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4552A2" w:rsidRPr="00D2548B" w:rsidTr="0072539C">
        <w:trPr>
          <w:trHeight w:val="345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2A2" w:rsidRPr="00D2548B" w:rsidRDefault="004552A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2548B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b</w:t>
            </w:r>
            <w:r w:rsidRPr="00D2548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ea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Pr="00D2548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(Standard </w:t>
            </w:r>
            <w:proofErr w:type="spellStart"/>
            <w:r w:rsidRPr="00D2548B">
              <w:rPr>
                <w:rFonts w:ascii="Calibri" w:eastAsia="Times New Roman" w:hAnsi="Calibri" w:cs="Times New Roman"/>
                <w:color w:val="000000"/>
                <w:lang w:eastAsia="de-DE"/>
              </w:rPr>
              <w:t>deviation</w:t>
            </w:r>
            <w:proofErr w:type="spellEnd"/>
            <w:r w:rsidRPr="00D2548B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2A2" w:rsidRPr="00D2548B" w:rsidRDefault="004552A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2A2" w:rsidRPr="00D2548B" w:rsidRDefault="004552A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2A2" w:rsidRPr="00D2548B" w:rsidRDefault="004552A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2A2" w:rsidRPr="00D2548B" w:rsidRDefault="004552A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4552A2" w:rsidRPr="00C75A6D" w:rsidTr="0072539C">
        <w:trPr>
          <w:trHeight w:val="300"/>
        </w:trPr>
        <w:tc>
          <w:tcPr>
            <w:tcW w:w="77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2A2" w:rsidRPr="00D2548B" w:rsidRDefault="004552A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</w:tbl>
    <w:p w:rsidR="004147AA" w:rsidRPr="00684D0B" w:rsidRDefault="004147AA" w:rsidP="00A6629B">
      <w:pPr>
        <w:rPr>
          <w:b/>
          <w:lang w:val="en-US"/>
        </w:rPr>
      </w:pPr>
    </w:p>
    <w:sectPr w:rsidR="004147AA" w:rsidRPr="00684D0B" w:rsidSect="00A6629B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1E4A" w:rsidRDefault="00C01E4A" w:rsidP="001E07E6">
      <w:pPr>
        <w:spacing w:after="0" w:line="240" w:lineRule="auto"/>
      </w:pPr>
      <w:r>
        <w:separator/>
      </w:r>
    </w:p>
  </w:endnote>
  <w:endnote w:type="continuationSeparator" w:id="0">
    <w:p w:rsidR="00C01E4A" w:rsidRDefault="00C01E4A" w:rsidP="001E07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1E4A" w:rsidRDefault="00C01E4A" w:rsidP="001E07E6">
      <w:pPr>
        <w:spacing w:after="0" w:line="240" w:lineRule="auto"/>
      </w:pPr>
      <w:r>
        <w:separator/>
      </w:r>
    </w:p>
  </w:footnote>
  <w:footnote w:type="continuationSeparator" w:id="0">
    <w:p w:rsidR="00C01E4A" w:rsidRDefault="00C01E4A" w:rsidP="001E07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84F"/>
    <w:rsid w:val="00003870"/>
    <w:rsid w:val="0000502E"/>
    <w:rsid w:val="000145B2"/>
    <w:rsid w:val="00055656"/>
    <w:rsid w:val="00081E1D"/>
    <w:rsid w:val="00095B81"/>
    <w:rsid w:val="000A239B"/>
    <w:rsid w:val="000C1901"/>
    <w:rsid w:val="00116E19"/>
    <w:rsid w:val="00130170"/>
    <w:rsid w:val="00152AB0"/>
    <w:rsid w:val="00152CA6"/>
    <w:rsid w:val="001A49F1"/>
    <w:rsid w:val="001A51D6"/>
    <w:rsid w:val="001B61E7"/>
    <w:rsid w:val="001C5571"/>
    <w:rsid w:val="001D2E4D"/>
    <w:rsid w:val="001E07E6"/>
    <w:rsid w:val="001E3664"/>
    <w:rsid w:val="001F0619"/>
    <w:rsid w:val="001F3D69"/>
    <w:rsid w:val="001F6690"/>
    <w:rsid w:val="001F71D7"/>
    <w:rsid w:val="002013E2"/>
    <w:rsid w:val="00201FB4"/>
    <w:rsid w:val="002119CC"/>
    <w:rsid w:val="00217FBE"/>
    <w:rsid w:val="002420AB"/>
    <w:rsid w:val="002D5C76"/>
    <w:rsid w:val="0030157C"/>
    <w:rsid w:val="00304150"/>
    <w:rsid w:val="00323814"/>
    <w:rsid w:val="003272AA"/>
    <w:rsid w:val="00332CB0"/>
    <w:rsid w:val="00337B78"/>
    <w:rsid w:val="0034438C"/>
    <w:rsid w:val="00351E79"/>
    <w:rsid w:val="00360587"/>
    <w:rsid w:val="00361140"/>
    <w:rsid w:val="003719D4"/>
    <w:rsid w:val="003A6234"/>
    <w:rsid w:val="003D04B5"/>
    <w:rsid w:val="003D68AF"/>
    <w:rsid w:val="003E46D1"/>
    <w:rsid w:val="00406509"/>
    <w:rsid w:val="004147AA"/>
    <w:rsid w:val="00431921"/>
    <w:rsid w:val="004552A2"/>
    <w:rsid w:val="00460490"/>
    <w:rsid w:val="004665E9"/>
    <w:rsid w:val="00477672"/>
    <w:rsid w:val="004B2EB1"/>
    <w:rsid w:val="004C0470"/>
    <w:rsid w:val="004C17EF"/>
    <w:rsid w:val="004C606B"/>
    <w:rsid w:val="004E3264"/>
    <w:rsid w:val="004E6FF6"/>
    <w:rsid w:val="004F4B37"/>
    <w:rsid w:val="004F589F"/>
    <w:rsid w:val="0050122A"/>
    <w:rsid w:val="0050199F"/>
    <w:rsid w:val="00510F00"/>
    <w:rsid w:val="0055126B"/>
    <w:rsid w:val="005659F8"/>
    <w:rsid w:val="00570D77"/>
    <w:rsid w:val="00581D90"/>
    <w:rsid w:val="0058749D"/>
    <w:rsid w:val="005A57AC"/>
    <w:rsid w:val="005A6B67"/>
    <w:rsid w:val="005A7554"/>
    <w:rsid w:val="005B7195"/>
    <w:rsid w:val="005D31DA"/>
    <w:rsid w:val="005D75D3"/>
    <w:rsid w:val="005E1052"/>
    <w:rsid w:val="005F4C15"/>
    <w:rsid w:val="006067E5"/>
    <w:rsid w:val="00612EFD"/>
    <w:rsid w:val="00630930"/>
    <w:rsid w:val="00632D2D"/>
    <w:rsid w:val="00633467"/>
    <w:rsid w:val="00646CC4"/>
    <w:rsid w:val="0065311E"/>
    <w:rsid w:val="0066207C"/>
    <w:rsid w:val="006730F8"/>
    <w:rsid w:val="00673F21"/>
    <w:rsid w:val="00683A0A"/>
    <w:rsid w:val="00684D0B"/>
    <w:rsid w:val="00693D21"/>
    <w:rsid w:val="006A7A49"/>
    <w:rsid w:val="006C0C3D"/>
    <w:rsid w:val="006C3269"/>
    <w:rsid w:val="006D0AD2"/>
    <w:rsid w:val="006E4C99"/>
    <w:rsid w:val="006F1D93"/>
    <w:rsid w:val="006F50BA"/>
    <w:rsid w:val="006F7E14"/>
    <w:rsid w:val="0072539C"/>
    <w:rsid w:val="00737FEE"/>
    <w:rsid w:val="0075200C"/>
    <w:rsid w:val="0075292E"/>
    <w:rsid w:val="00753CD2"/>
    <w:rsid w:val="007A4A50"/>
    <w:rsid w:val="007C756A"/>
    <w:rsid w:val="007D1468"/>
    <w:rsid w:val="007D43E2"/>
    <w:rsid w:val="007D4D84"/>
    <w:rsid w:val="008053F8"/>
    <w:rsid w:val="00817129"/>
    <w:rsid w:val="00825F80"/>
    <w:rsid w:val="0084247A"/>
    <w:rsid w:val="0085325F"/>
    <w:rsid w:val="00874396"/>
    <w:rsid w:val="00876E2C"/>
    <w:rsid w:val="00883001"/>
    <w:rsid w:val="008A00CF"/>
    <w:rsid w:val="008A72FC"/>
    <w:rsid w:val="008B1484"/>
    <w:rsid w:val="008C2E93"/>
    <w:rsid w:val="008D16E7"/>
    <w:rsid w:val="008D2E8B"/>
    <w:rsid w:val="008D7E75"/>
    <w:rsid w:val="008E2FCD"/>
    <w:rsid w:val="00902209"/>
    <w:rsid w:val="009463E0"/>
    <w:rsid w:val="009479A8"/>
    <w:rsid w:val="0095284F"/>
    <w:rsid w:val="0096326B"/>
    <w:rsid w:val="00970CCD"/>
    <w:rsid w:val="00973229"/>
    <w:rsid w:val="009A090B"/>
    <w:rsid w:val="009A64CA"/>
    <w:rsid w:val="009B7249"/>
    <w:rsid w:val="009E2A83"/>
    <w:rsid w:val="009E322E"/>
    <w:rsid w:val="009F4CD4"/>
    <w:rsid w:val="009F4F08"/>
    <w:rsid w:val="009F691E"/>
    <w:rsid w:val="00A07200"/>
    <w:rsid w:val="00A135E7"/>
    <w:rsid w:val="00A13C7A"/>
    <w:rsid w:val="00A55DFB"/>
    <w:rsid w:val="00A56C8A"/>
    <w:rsid w:val="00A6629B"/>
    <w:rsid w:val="00A72813"/>
    <w:rsid w:val="00A77CFE"/>
    <w:rsid w:val="00A912D4"/>
    <w:rsid w:val="00AA01F6"/>
    <w:rsid w:val="00AC2C15"/>
    <w:rsid w:val="00AD15B2"/>
    <w:rsid w:val="00AF001A"/>
    <w:rsid w:val="00AF1960"/>
    <w:rsid w:val="00B10EEE"/>
    <w:rsid w:val="00B13B47"/>
    <w:rsid w:val="00B1523D"/>
    <w:rsid w:val="00B20AA1"/>
    <w:rsid w:val="00B329DA"/>
    <w:rsid w:val="00B402A5"/>
    <w:rsid w:val="00B64C7B"/>
    <w:rsid w:val="00B654D0"/>
    <w:rsid w:val="00B7798B"/>
    <w:rsid w:val="00BA3974"/>
    <w:rsid w:val="00BB50A2"/>
    <w:rsid w:val="00BB7D5F"/>
    <w:rsid w:val="00BC105F"/>
    <w:rsid w:val="00BC36A6"/>
    <w:rsid w:val="00BC48C0"/>
    <w:rsid w:val="00BC5827"/>
    <w:rsid w:val="00BD13DA"/>
    <w:rsid w:val="00BD3527"/>
    <w:rsid w:val="00BE4A04"/>
    <w:rsid w:val="00BE5C94"/>
    <w:rsid w:val="00BE63BE"/>
    <w:rsid w:val="00C01E4A"/>
    <w:rsid w:val="00C10EF8"/>
    <w:rsid w:val="00C1263B"/>
    <w:rsid w:val="00C143B3"/>
    <w:rsid w:val="00C32DE1"/>
    <w:rsid w:val="00C36331"/>
    <w:rsid w:val="00C6076B"/>
    <w:rsid w:val="00C755E5"/>
    <w:rsid w:val="00CE62B3"/>
    <w:rsid w:val="00CE6FDD"/>
    <w:rsid w:val="00CF19FF"/>
    <w:rsid w:val="00D00911"/>
    <w:rsid w:val="00D14F26"/>
    <w:rsid w:val="00D16116"/>
    <w:rsid w:val="00D173FD"/>
    <w:rsid w:val="00D32A92"/>
    <w:rsid w:val="00D43E42"/>
    <w:rsid w:val="00D7054E"/>
    <w:rsid w:val="00D82793"/>
    <w:rsid w:val="00D83BEB"/>
    <w:rsid w:val="00DA06D3"/>
    <w:rsid w:val="00DA25CD"/>
    <w:rsid w:val="00DB1FC0"/>
    <w:rsid w:val="00DB2278"/>
    <w:rsid w:val="00DD14E7"/>
    <w:rsid w:val="00DD1EAA"/>
    <w:rsid w:val="00DE0E90"/>
    <w:rsid w:val="00DE4C4C"/>
    <w:rsid w:val="00DF28D2"/>
    <w:rsid w:val="00DF5FEA"/>
    <w:rsid w:val="00DF728D"/>
    <w:rsid w:val="00DF73C9"/>
    <w:rsid w:val="00E11352"/>
    <w:rsid w:val="00E14648"/>
    <w:rsid w:val="00E16ACD"/>
    <w:rsid w:val="00E20291"/>
    <w:rsid w:val="00E27081"/>
    <w:rsid w:val="00E275BD"/>
    <w:rsid w:val="00E33688"/>
    <w:rsid w:val="00E5449B"/>
    <w:rsid w:val="00E6709C"/>
    <w:rsid w:val="00ED02AF"/>
    <w:rsid w:val="00ED5FC9"/>
    <w:rsid w:val="00EE3B4A"/>
    <w:rsid w:val="00F0167F"/>
    <w:rsid w:val="00F53C2E"/>
    <w:rsid w:val="00F73C7C"/>
    <w:rsid w:val="00F743FF"/>
    <w:rsid w:val="00F80520"/>
    <w:rsid w:val="00F94612"/>
    <w:rsid w:val="00F952BA"/>
    <w:rsid w:val="00FA2047"/>
    <w:rsid w:val="00FB6583"/>
    <w:rsid w:val="00FC1DBD"/>
    <w:rsid w:val="00FC3D1B"/>
    <w:rsid w:val="00FE5D9D"/>
    <w:rsid w:val="00FF5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539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28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284F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E0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07E6"/>
  </w:style>
  <w:style w:type="paragraph" w:styleId="Fuzeile">
    <w:name w:val="footer"/>
    <w:basedOn w:val="Standard"/>
    <w:link w:val="FuzeileZchn"/>
    <w:uiPriority w:val="99"/>
    <w:unhideWhenUsed/>
    <w:rsid w:val="001E0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07E6"/>
  </w:style>
  <w:style w:type="paragraph" w:styleId="Listenabsatz">
    <w:name w:val="List Paragraph"/>
    <w:basedOn w:val="Standard"/>
    <w:uiPriority w:val="34"/>
    <w:qFormat/>
    <w:rsid w:val="00AF196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A00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A00C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A00C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A00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A00CF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9B7249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4147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539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28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284F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E0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07E6"/>
  </w:style>
  <w:style w:type="paragraph" w:styleId="Fuzeile">
    <w:name w:val="footer"/>
    <w:basedOn w:val="Standard"/>
    <w:link w:val="FuzeileZchn"/>
    <w:uiPriority w:val="99"/>
    <w:unhideWhenUsed/>
    <w:rsid w:val="001E0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07E6"/>
  </w:style>
  <w:style w:type="paragraph" w:styleId="Listenabsatz">
    <w:name w:val="List Paragraph"/>
    <w:basedOn w:val="Standard"/>
    <w:uiPriority w:val="34"/>
    <w:qFormat/>
    <w:rsid w:val="00AF196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A00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A00C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A00C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A00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A00CF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9B7249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4147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9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4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526D5E-F30E-421C-B316-886C871B37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jam und Angelika</dc:creator>
  <cp:lastModifiedBy>föcker</cp:lastModifiedBy>
  <cp:revision>3</cp:revision>
  <cp:lastPrinted>2016-11-16T14:22:00Z</cp:lastPrinted>
  <dcterms:created xsi:type="dcterms:W3CDTF">2017-08-03T12:05:00Z</dcterms:created>
  <dcterms:modified xsi:type="dcterms:W3CDTF">2017-08-07T19:37:00Z</dcterms:modified>
</cp:coreProperties>
</file>